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DEABC0" w14:textId="1D9E1B7B" w:rsidR="00262E83" w:rsidRPr="00345AE7" w:rsidRDefault="00262E83" w:rsidP="00262E8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345AE7"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>1</w:t>
      </w:r>
      <w:r w:rsidRPr="00345AE7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345AE7">
        <w:rPr>
          <w:rFonts w:ascii="Times New Roman" w:hAnsi="Times New Roman" w:cs="Times New Roman"/>
          <w:color w:val="4C4C4C"/>
          <w:kern w:val="0"/>
          <w:sz w:val="24"/>
        </w:rPr>
        <w:t>Socioeconomic characteristics of older adults from different class of personalities using cross-sectional LPA results</w:t>
      </w:r>
      <w:r>
        <w:rPr>
          <w:rFonts w:ascii="Times New Roman" w:hAnsi="Times New Roman" w:cs="Times New Roman"/>
          <w:color w:val="4C4C4C"/>
          <w:kern w:val="0"/>
          <w:sz w:val="24"/>
        </w:rPr>
        <w:t>: BCH Method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870"/>
        <w:gridCol w:w="2396"/>
        <w:gridCol w:w="2934"/>
        <w:gridCol w:w="2910"/>
      </w:tblGrid>
      <w:tr w:rsidR="00481966" w:rsidRPr="004E73AF" w14:paraId="772BB5A4" w14:textId="77777777" w:rsidTr="00C502CD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65C39F9F" w14:textId="09AFBE4A" w:rsidR="00481966" w:rsidRPr="004E73AF" w:rsidRDefault="00481966">
            <w:pPr>
              <w:rPr>
                <w:rFonts w:ascii="Times New Roman" w:hAnsi="Times New Roman" w:cs="Times New Roman"/>
                <w:b/>
                <w:bCs/>
              </w:rPr>
            </w:pPr>
            <w:r w:rsidRPr="004E73AF">
              <w:rPr>
                <w:rFonts w:ascii="Times New Roman" w:hAnsi="Times New Roman" w:cs="Times New Roman"/>
                <w:b/>
                <w:bCs/>
              </w:rPr>
              <w:t>Year-2016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32089209" w14:textId="52E99345" w:rsidR="00481966" w:rsidRPr="004E73AF" w:rsidRDefault="00481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0DD73A57" w14:textId="4597C329" w:rsidR="00481966" w:rsidRPr="004E73AF" w:rsidRDefault="00AA0C03" w:rsidP="001800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-adjusted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</w:tcPr>
          <w:p w14:paraId="14E5D1A2" w14:textId="238117B2" w:rsidR="00481966" w:rsidRPr="004E73AF" w:rsidRDefault="00481966" w:rsidP="001800F2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Moderate</w:t>
            </w:r>
            <w:r w:rsidR="00AA0C03">
              <w:rPr>
                <w:rFonts w:ascii="Times New Roman" w:hAnsi="Times New Roman" w:cs="Times New Roman"/>
              </w:rPr>
              <w:t>-adjusted</w:t>
            </w: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14:paraId="4FA7E5E7" w14:textId="4D1C3043" w:rsidR="00481966" w:rsidRPr="004E73AF" w:rsidRDefault="00481966" w:rsidP="001800F2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Well-adjusted</w:t>
            </w:r>
          </w:p>
        </w:tc>
      </w:tr>
      <w:tr w:rsidR="00481966" w:rsidRPr="004E73AF" w14:paraId="1A90701C" w14:textId="77777777" w:rsidTr="00C502CD">
        <w:trPr>
          <w:jc w:val="center"/>
        </w:trPr>
        <w:tc>
          <w:tcPr>
            <w:tcW w:w="1838" w:type="dxa"/>
          </w:tcPr>
          <w:p w14:paraId="42D8521C" w14:textId="77777777" w:rsidR="00481966" w:rsidRPr="004E73AF" w:rsidRDefault="004819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0" w:type="dxa"/>
          </w:tcPr>
          <w:p w14:paraId="28BDC06E" w14:textId="0998B805" w:rsidR="00481966" w:rsidRPr="004E73AF" w:rsidRDefault="00481966">
            <w:pPr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14:paraId="128BF80E" w14:textId="22A7D64F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65.29 a</w:t>
            </w:r>
          </w:p>
        </w:tc>
        <w:tc>
          <w:tcPr>
            <w:tcW w:w="2934" w:type="dxa"/>
            <w:tcBorders>
              <w:top w:val="single" w:sz="4" w:space="0" w:color="auto"/>
            </w:tcBorders>
          </w:tcPr>
          <w:p w14:paraId="1EB7FE7D" w14:textId="7EBF3A0D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65.76 a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14:paraId="13AACD3E" w14:textId="5DC70515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65.98 a</w:t>
            </w:r>
          </w:p>
        </w:tc>
      </w:tr>
      <w:tr w:rsidR="00481966" w:rsidRPr="004E73AF" w14:paraId="69BE201D" w14:textId="77777777" w:rsidTr="00C502CD">
        <w:trPr>
          <w:jc w:val="center"/>
        </w:trPr>
        <w:tc>
          <w:tcPr>
            <w:tcW w:w="1838" w:type="dxa"/>
          </w:tcPr>
          <w:p w14:paraId="583AADCF" w14:textId="77777777" w:rsidR="00481966" w:rsidRPr="004E73AF" w:rsidRDefault="004819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0" w:type="dxa"/>
          </w:tcPr>
          <w:p w14:paraId="32299892" w14:textId="7FD2E225" w:rsidR="00481966" w:rsidRPr="004E73AF" w:rsidRDefault="00481966">
            <w:pPr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Gender (% female)</w:t>
            </w:r>
          </w:p>
        </w:tc>
        <w:tc>
          <w:tcPr>
            <w:tcW w:w="2396" w:type="dxa"/>
          </w:tcPr>
          <w:p w14:paraId="00CEEDF0" w14:textId="1BD546D4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44.74 a</w:t>
            </w:r>
          </w:p>
        </w:tc>
        <w:tc>
          <w:tcPr>
            <w:tcW w:w="2934" w:type="dxa"/>
          </w:tcPr>
          <w:p w14:paraId="1D8ABBF3" w14:textId="0922FB0A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57.58 b</w:t>
            </w:r>
          </w:p>
        </w:tc>
        <w:tc>
          <w:tcPr>
            <w:tcW w:w="2910" w:type="dxa"/>
          </w:tcPr>
          <w:p w14:paraId="6E590FC0" w14:textId="1AD44E28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65.78 c</w:t>
            </w:r>
          </w:p>
        </w:tc>
      </w:tr>
      <w:tr w:rsidR="00481966" w:rsidRPr="004E73AF" w14:paraId="6106A718" w14:textId="77777777" w:rsidTr="00C502CD">
        <w:trPr>
          <w:jc w:val="center"/>
        </w:trPr>
        <w:tc>
          <w:tcPr>
            <w:tcW w:w="1838" w:type="dxa"/>
          </w:tcPr>
          <w:p w14:paraId="2B418282" w14:textId="77777777" w:rsidR="00481966" w:rsidRPr="004E73AF" w:rsidRDefault="004819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0" w:type="dxa"/>
          </w:tcPr>
          <w:p w14:paraId="3DE2D539" w14:textId="5E2ACE84" w:rsidR="00481966" w:rsidRPr="004E73AF" w:rsidRDefault="00481966">
            <w:pPr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Marital Status (% Married/Partnered)</w:t>
            </w:r>
          </w:p>
        </w:tc>
        <w:tc>
          <w:tcPr>
            <w:tcW w:w="2396" w:type="dxa"/>
          </w:tcPr>
          <w:p w14:paraId="421AB9A2" w14:textId="600AFA59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69.30 a</w:t>
            </w:r>
          </w:p>
        </w:tc>
        <w:tc>
          <w:tcPr>
            <w:tcW w:w="2934" w:type="dxa"/>
          </w:tcPr>
          <w:p w14:paraId="16505219" w14:textId="4370DB7E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 xml:space="preserve">66.67 </w:t>
            </w:r>
            <w:r w:rsidR="00072E2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910" w:type="dxa"/>
          </w:tcPr>
          <w:p w14:paraId="226A3F2F" w14:textId="55CC59CD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 xml:space="preserve">65.10 </w:t>
            </w:r>
            <w:r w:rsidR="00072E22">
              <w:rPr>
                <w:rFonts w:ascii="Times New Roman" w:hAnsi="Times New Roman" w:cs="Times New Roman"/>
              </w:rPr>
              <w:t>a</w:t>
            </w:r>
          </w:p>
        </w:tc>
      </w:tr>
      <w:tr w:rsidR="00481966" w:rsidRPr="004E73AF" w14:paraId="1788679F" w14:textId="77777777" w:rsidTr="00C502CD">
        <w:trPr>
          <w:jc w:val="center"/>
        </w:trPr>
        <w:tc>
          <w:tcPr>
            <w:tcW w:w="1838" w:type="dxa"/>
          </w:tcPr>
          <w:p w14:paraId="1276A0A1" w14:textId="77777777" w:rsidR="00481966" w:rsidRPr="004E73AF" w:rsidRDefault="004819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0" w:type="dxa"/>
          </w:tcPr>
          <w:p w14:paraId="57452653" w14:textId="0B3885EE" w:rsidR="00481966" w:rsidRPr="004E73AF" w:rsidRDefault="00481966">
            <w:pPr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Medicaid eligibility (% Yes)</w:t>
            </w:r>
          </w:p>
        </w:tc>
        <w:tc>
          <w:tcPr>
            <w:tcW w:w="2396" w:type="dxa"/>
          </w:tcPr>
          <w:p w14:paraId="12DC197E" w14:textId="2032FF2D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15.86 a</w:t>
            </w:r>
          </w:p>
        </w:tc>
        <w:tc>
          <w:tcPr>
            <w:tcW w:w="2934" w:type="dxa"/>
          </w:tcPr>
          <w:p w14:paraId="20CABA5C" w14:textId="4E7DAA42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11.79 b</w:t>
            </w:r>
          </w:p>
        </w:tc>
        <w:tc>
          <w:tcPr>
            <w:tcW w:w="2910" w:type="dxa"/>
          </w:tcPr>
          <w:p w14:paraId="1C5C2F1F" w14:textId="4261E822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7.17 c</w:t>
            </w:r>
          </w:p>
        </w:tc>
      </w:tr>
      <w:tr w:rsidR="00481966" w:rsidRPr="004E73AF" w14:paraId="55141D50" w14:textId="77777777" w:rsidTr="00C502CD">
        <w:trPr>
          <w:jc w:val="center"/>
        </w:trPr>
        <w:tc>
          <w:tcPr>
            <w:tcW w:w="1838" w:type="dxa"/>
          </w:tcPr>
          <w:p w14:paraId="62B21631" w14:textId="77777777" w:rsidR="00481966" w:rsidRPr="004E73AF" w:rsidRDefault="004819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0" w:type="dxa"/>
          </w:tcPr>
          <w:p w14:paraId="7EAD4660" w14:textId="6BFCF78F" w:rsidR="00481966" w:rsidRPr="004E73AF" w:rsidRDefault="00481966">
            <w:pPr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Race (% White)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14:paraId="5871D1FA" w14:textId="2357EA2B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63.44 a</w:t>
            </w:r>
          </w:p>
        </w:tc>
        <w:tc>
          <w:tcPr>
            <w:tcW w:w="2934" w:type="dxa"/>
            <w:tcBorders>
              <w:bottom w:val="single" w:sz="4" w:space="0" w:color="auto"/>
            </w:tcBorders>
          </w:tcPr>
          <w:p w14:paraId="21913C76" w14:textId="45F98B5B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75.77 b</w:t>
            </w:r>
          </w:p>
        </w:tc>
        <w:tc>
          <w:tcPr>
            <w:tcW w:w="2910" w:type="dxa"/>
            <w:tcBorders>
              <w:bottom w:val="single" w:sz="4" w:space="0" w:color="auto"/>
            </w:tcBorders>
          </w:tcPr>
          <w:p w14:paraId="5BC95022" w14:textId="1163F2AF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73.00 b</w:t>
            </w:r>
          </w:p>
        </w:tc>
      </w:tr>
      <w:tr w:rsidR="00481966" w:rsidRPr="004E73AF" w14:paraId="32AE84AC" w14:textId="77777777" w:rsidTr="00C502CD">
        <w:trPr>
          <w:jc w:val="center"/>
        </w:trPr>
        <w:tc>
          <w:tcPr>
            <w:tcW w:w="1838" w:type="dxa"/>
          </w:tcPr>
          <w:p w14:paraId="48A13B5F" w14:textId="63E758C6" w:rsidR="00481966" w:rsidRPr="004E73AF" w:rsidRDefault="00481966" w:rsidP="00481966">
            <w:pPr>
              <w:rPr>
                <w:rFonts w:ascii="Times New Roman" w:hAnsi="Times New Roman" w:cs="Times New Roman"/>
                <w:b/>
                <w:bCs/>
              </w:rPr>
            </w:pPr>
            <w:r w:rsidRPr="004E73AF">
              <w:rPr>
                <w:rFonts w:ascii="Times New Roman" w:hAnsi="Times New Roman" w:cs="Times New Roman"/>
                <w:b/>
                <w:bCs/>
              </w:rPr>
              <w:t>Year-2020</w:t>
            </w:r>
          </w:p>
        </w:tc>
        <w:tc>
          <w:tcPr>
            <w:tcW w:w="3870" w:type="dxa"/>
          </w:tcPr>
          <w:p w14:paraId="6C6F90D0" w14:textId="77777777" w:rsidR="00481966" w:rsidRPr="004E73AF" w:rsidRDefault="00481966" w:rsidP="00481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0F136B95" w14:textId="473AC1D2" w:rsidR="00481966" w:rsidRPr="004E73AF" w:rsidRDefault="00AA0C03" w:rsidP="00C502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-adjusted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</w:tcPr>
          <w:p w14:paraId="7712FBE2" w14:textId="0BE54FCD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Moderate</w:t>
            </w:r>
            <w:r w:rsidR="00AA0C03">
              <w:rPr>
                <w:rFonts w:ascii="Times New Roman" w:hAnsi="Times New Roman" w:cs="Times New Roman"/>
              </w:rPr>
              <w:t>-adjusted</w:t>
            </w: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14:paraId="2E55F541" w14:textId="7F98531F" w:rsidR="00481966" w:rsidRPr="004E73AF" w:rsidRDefault="00481966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Well-adjusted</w:t>
            </w:r>
          </w:p>
        </w:tc>
      </w:tr>
      <w:tr w:rsidR="00481966" w:rsidRPr="004E73AF" w14:paraId="1753CC10" w14:textId="77777777" w:rsidTr="00C502CD">
        <w:trPr>
          <w:jc w:val="center"/>
        </w:trPr>
        <w:tc>
          <w:tcPr>
            <w:tcW w:w="1838" w:type="dxa"/>
          </w:tcPr>
          <w:p w14:paraId="64AA7D02" w14:textId="77777777" w:rsidR="00481966" w:rsidRPr="004E73AF" w:rsidRDefault="00481966" w:rsidP="00481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14:paraId="7B8AA2AB" w14:textId="188679D4" w:rsidR="00481966" w:rsidRPr="004E73AF" w:rsidRDefault="00481966" w:rsidP="00481966">
            <w:pPr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14:paraId="108F7E5F" w14:textId="4DED7B5B" w:rsidR="00481966" w:rsidRPr="004E73AF" w:rsidRDefault="005125C8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 xml:space="preserve">69.18 </w:t>
            </w:r>
            <w:r w:rsidR="00C502CD" w:rsidRPr="004E73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934" w:type="dxa"/>
            <w:tcBorders>
              <w:top w:val="single" w:sz="4" w:space="0" w:color="auto"/>
            </w:tcBorders>
          </w:tcPr>
          <w:p w14:paraId="6BEFCCEA" w14:textId="31332A99" w:rsidR="00481966" w:rsidRPr="004E73AF" w:rsidRDefault="00C502CD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 xml:space="preserve">70.38 </w:t>
            </w:r>
            <w:r w:rsidR="005125C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14:paraId="69951502" w14:textId="00EBC768" w:rsidR="00481966" w:rsidRPr="004E73AF" w:rsidRDefault="005125C8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71.17</w:t>
            </w:r>
            <w:r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481966" w:rsidRPr="004E73AF" w14:paraId="3EC55C79" w14:textId="77777777" w:rsidTr="00C502CD">
        <w:trPr>
          <w:jc w:val="center"/>
        </w:trPr>
        <w:tc>
          <w:tcPr>
            <w:tcW w:w="1838" w:type="dxa"/>
          </w:tcPr>
          <w:p w14:paraId="7D53441E" w14:textId="77777777" w:rsidR="00481966" w:rsidRPr="004E73AF" w:rsidRDefault="00481966" w:rsidP="00481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14:paraId="7E692F93" w14:textId="79FC8577" w:rsidR="00481966" w:rsidRPr="004E73AF" w:rsidRDefault="00481966" w:rsidP="00481966">
            <w:pPr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Gender (% female)</w:t>
            </w:r>
          </w:p>
        </w:tc>
        <w:tc>
          <w:tcPr>
            <w:tcW w:w="2396" w:type="dxa"/>
          </w:tcPr>
          <w:p w14:paraId="24532433" w14:textId="452F4032" w:rsidR="00481966" w:rsidRPr="004E73AF" w:rsidRDefault="00C502CD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50.00 a</w:t>
            </w:r>
          </w:p>
        </w:tc>
        <w:tc>
          <w:tcPr>
            <w:tcW w:w="2934" w:type="dxa"/>
          </w:tcPr>
          <w:p w14:paraId="24A06D81" w14:textId="6C97BBFD" w:rsidR="00481966" w:rsidRPr="004E73AF" w:rsidRDefault="00C502CD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57.32 b</w:t>
            </w:r>
          </w:p>
        </w:tc>
        <w:tc>
          <w:tcPr>
            <w:tcW w:w="2910" w:type="dxa"/>
          </w:tcPr>
          <w:p w14:paraId="3995B173" w14:textId="54AE8B0C" w:rsidR="00481966" w:rsidRPr="004E73AF" w:rsidRDefault="00C502CD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66.15 c</w:t>
            </w:r>
          </w:p>
        </w:tc>
      </w:tr>
      <w:tr w:rsidR="00481966" w:rsidRPr="004E73AF" w14:paraId="42255043" w14:textId="77777777" w:rsidTr="00C502CD">
        <w:trPr>
          <w:jc w:val="center"/>
        </w:trPr>
        <w:tc>
          <w:tcPr>
            <w:tcW w:w="1838" w:type="dxa"/>
          </w:tcPr>
          <w:p w14:paraId="2CE049D6" w14:textId="77777777" w:rsidR="00481966" w:rsidRPr="004E73AF" w:rsidRDefault="00481966" w:rsidP="00481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14:paraId="337D6FFC" w14:textId="6799230F" w:rsidR="00481966" w:rsidRPr="004E73AF" w:rsidRDefault="00481966" w:rsidP="00481966">
            <w:pPr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Marital Status (% Married/Partnered)</w:t>
            </w:r>
          </w:p>
        </w:tc>
        <w:tc>
          <w:tcPr>
            <w:tcW w:w="2396" w:type="dxa"/>
          </w:tcPr>
          <w:p w14:paraId="6E3DD6D5" w14:textId="1F5147B7" w:rsidR="00481966" w:rsidRPr="004E73AF" w:rsidRDefault="00C502CD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57.38 a</w:t>
            </w:r>
          </w:p>
        </w:tc>
        <w:tc>
          <w:tcPr>
            <w:tcW w:w="2934" w:type="dxa"/>
          </w:tcPr>
          <w:p w14:paraId="5567A3BC" w14:textId="04CBF3B6" w:rsidR="00481966" w:rsidRPr="004E73AF" w:rsidRDefault="00C502CD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62.21 a</w:t>
            </w:r>
          </w:p>
        </w:tc>
        <w:tc>
          <w:tcPr>
            <w:tcW w:w="2910" w:type="dxa"/>
          </w:tcPr>
          <w:p w14:paraId="040154F8" w14:textId="7ED9C7D4" w:rsidR="00481966" w:rsidRPr="004E73AF" w:rsidRDefault="00C502CD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60.89 a</w:t>
            </w:r>
          </w:p>
        </w:tc>
      </w:tr>
      <w:tr w:rsidR="00481966" w:rsidRPr="004E73AF" w14:paraId="6B074227" w14:textId="77777777" w:rsidTr="00C502CD">
        <w:trPr>
          <w:jc w:val="center"/>
        </w:trPr>
        <w:tc>
          <w:tcPr>
            <w:tcW w:w="1838" w:type="dxa"/>
          </w:tcPr>
          <w:p w14:paraId="34E85300" w14:textId="77777777" w:rsidR="00481966" w:rsidRPr="004E73AF" w:rsidRDefault="00481966" w:rsidP="00481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14:paraId="4FC4FE97" w14:textId="78E2E7F6" w:rsidR="00481966" w:rsidRPr="004E73AF" w:rsidRDefault="00481966" w:rsidP="00481966">
            <w:pPr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Medicaid eligibility (% Yes)</w:t>
            </w:r>
          </w:p>
        </w:tc>
        <w:tc>
          <w:tcPr>
            <w:tcW w:w="2396" w:type="dxa"/>
          </w:tcPr>
          <w:p w14:paraId="5367CDA8" w14:textId="21297502" w:rsidR="00481966" w:rsidRPr="004E73AF" w:rsidRDefault="00C502CD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19.83 a</w:t>
            </w:r>
          </w:p>
        </w:tc>
        <w:tc>
          <w:tcPr>
            <w:tcW w:w="2934" w:type="dxa"/>
          </w:tcPr>
          <w:p w14:paraId="504987F6" w14:textId="4F6A7AA7" w:rsidR="00481966" w:rsidRPr="004E73AF" w:rsidRDefault="00C502CD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10.90 b</w:t>
            </w:r>
          </w:p>
        </w:tc>
        <w:tc>
          <w:tcPr>
            <w:tcW w:w="2910" w:type="dxa"/>
          </w:tcPr>
          <w:p w14:paraId="2FF1D1B8" w14:textId="159D4214" w:rsidR="00481966" w:rsidRPr="004E73AF" w:rsidRDefault="00C502CD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8.85 c</w:t>
            </w:r>
          </w:p>
        </w:tc>
      </w:tr>
      <w:tr w:rsidR="00481966" w:rsidRPr="004E73AF" w14:paraId="4E3DCF8D" w14:textId="77777777" w:rsidTr="00C502CD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</w:tcPr>
          <w:p w14:paraId="6C865F04" w14:textId="77777777" w:rsidR="00481966" w:rsidRPr="004E73AF" w:rsidRDefault="00481966" w:rsidP="00481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79F812FD" w14:textId="7836329B" w:rsidR="00481966" w:rsidRPr="004E73AF" w:rsidRDefault="00481966" w:rsidP="00481966">
            <w:pPr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Race (% White)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14:paraId="3CFD5B89" w14:textId="1FA5F516" w:rsidR="00481966" w:rsidRPr="004E73AF" w:rsidRDefault="00C502CD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66.12 a</w:t>
            </w:r>
          </w:p>
        </w:tc>
        <w:tc>
          <w:tcPr>
            <w:tcW w:w="2934" w:type="dxa"/>
            <w:tcBorders>
              <w:bottom w:val="single" w:sz="4" w:space="0" w:color="auto"/>
            </w:tcBorders>
          </w:tcPr>
          <w:p w14:paraId="5EAD78B3" w14:textId="5FAA15A1" w:rsidR="00481966" w:rsidRPr="004E73AF" w:rsidRDefault="00C502CD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75.11 b</w:t>
            </w:r>
          </w:p>
        </w:tc>
        <w:tc>
          <w:tcPr>
            <w:tcW w:w="2910" w:type="dxa"/>
            <w:tcBorders>
              <w:bottom w:val="single" w:sz="4" w:space="0" w:color="auto"/>
            </w:tcBorders>
          </w:tcPr>
          <w:p w14:paraId="3FFC5460" w14:textId="6358C5D3" w:rsidR="00481966" w:rsidRPr="004E73AF" w:rsidRDefault="00C502CD" w:rsidP="00C502CD">
            <w:pPr>
              <w:jc w:val="center"/>
              <w:rPr>
                <w:rFonts w:ascii="Times New Roman" w:hAnsi="Times New Roman" w:cs="Times New Roman"/>
              </w:rPr>
            </w:pPr>
            <w:r w:rsidRPr="004E73AF">
              <w:rPr>
                <w:rFonts w:ascii="Times New Roman" w:hAnsi="Times New Roman" w:cs="Times New Roman"/>
              </w:rPr>
              <w:t>72.76 c</w:t>
            </w:r>
          </w:p>
        </w:tc>
      </w:tr>
    </w:tbl>
    <w:p w14:paraId="16D31556" w14:textId="15DF0B4F" w:rsidR="00A41BC0" w:rsidRPr="004E73AF" w:rsidRDefault="004E73AF">
      <w:pPr>
        <w:rPr>
          <w:rFonts w:ascii="Times New Roman" w:hAnsi="Times New Roman" w:cs="Times New Roman"/>
        </w:rPr>
      </w:pPr>
      <w:r w:rsidRPr="004E73AF">
        <w:rPr>
          <w:rFonts w:ascii="Times New Roman" w:hAnsi="Times New Roman" w:cs="Times New Roman"/>
        </w:rPr>
        <w:t xml:space="preserve">Notes: Across rows, values sharing the same subscript indicate nonsignificant differences among profiles. </w:t>
      </w:r>
    </w:p>
    <w:sectPr w:rsidR="00A41BC0" w:rsidRPr="004E73AF" w:rsidSect="00262E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merican Typewriter">
    <w:altName w:val="American Typewriter"/>
    <w:panose1 w:val="02090604020004020304"/>
    <w:charset w:val="00"/>
    <w:family w:val="roman"/>
    <w:pitch w:val="variable"/>
    <w:sig w:usb0="A000006F" w:usb1="00000019" w:usb2="00000000" w:usb3="00000000" w:csb0="00000111" w:csb1="00000000"/>
  </w:font>
  <w:font w:name="Tsukushi B Round Gothic Bold">
    <w:altName w:val="Tsukushi B Round Gothic Bold"/>
    <w:panose1 w:val="02020700000000000000"/>
    <w:charset w:val="80"/>
    <w:family w:val="roman"/>
    <w:pitch w:val="variable"/>
    <w:sig w:usb0="00000003" w:usb1="0AC71C10" w:usb2="00000012" w:usb3="00000000" w:csb0="00020005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1766A9"/>
    <w:multiLevelType w:val="multilevel"/>
    <w:tmpl w:val="05F61652"/>
    <w:styleLink w:val="a"/>
    <w:lvl w:ilvl="0">
      <w:start w:val="1"/>
      <w:numFmt w:val="chineseCountingThousand"/>
      <w:lvlText w:val="第%1章"/>
      <w:lvlJc w:val="center"/>
      <w:pPr>
        <w:ind w:left="0" w:firstLine="0"/>
      </w:pPr>
      <w:rPr>
        <w:rFonts w:ascii="黑体" w:eastAsia="黑体" w:hAnsi="黑体" w:hint="eastAsia"/>
        <w:b/>
        <w:i w:val="0"/>
        <w:sz w:val="28"/>
      </w:rPr>
    </w:lvl>
    <w:lvl w:ilvl="1">
      <w:start w:val="1"/>
      <w:numFmt w:val="chineseCountingThousand"/>
      <w:lvlText w:val="第%2节"/>
      <w:lvlJc w:val="center"/>
      <w:pPr>
        <w:ind w:left="0" w:firstLine="0"/>
      </w:pPr>
      <w:rPr>
        <w:rFonts w:ascii="宋体" w:eastAsia="宋体" w:hAnsi="宋体" w:hint="eastAsia"/>
        <w:b/>
        <w:i w:val="0"/>
        <w:sz w:val="24"/>
      </w:rPr>
    </w:lvl>
    <w:lvl w:ilvl="2">
      <w:start w:val="1"/>
      <w:numFmt w:val="chineseCountingThousand"/>
      <w:lvlText w:val="%3、"/>
      <w:lvlJc w:val="left"/>
      <w:pPr>
        <w:ind w:left="480" w:hanging="480"/>
      </w:pPr>
      <w:rPr>
        <w:rFonts w:ascii="宋体" w:eastAsia="宋体" w:hAnsi="宋体" w:hint="eastAsia"/>
        <w:b/>
        <w:i w:val="0"/>
        <w:sz w:val="24"/>
      </w:rPr>
    </w:lvl>
    <w:lvl w:ilvl="3">
      <w:start w:val="1"/>
      <w:numFmt w:val="chineseCountingThousand"/>
      <w:lvlText w:val="（%4）"/>
      <w:lvlJc w:val="left"/>
      <w:pPr>
        <w:ind w:left="480" w:hanging="480"/>
      </w:pPr>
      <w:rPr>
        <w:rFonts w:ascii="宋体" w:eastAsia="宋体" w:hAnsi="宋体" w:hint="eastAsia"/>
        <w:b w:val="0"/>
        <w:i w:val="0"/>
        <w:sz w:val="24"/>
      </w:rPr>
    </w:lvl>
    <w:lvl w:ilvl="4">
      <w:start w:val="1"/>
      <w:numFmt w:val="decimal"/>
      <w:lvlText w:val="%5. "/>
      <w:lvlJc w:val="left"/>
      <w:pPr>
        <w:ind w:left="480" w:hanging="4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5ED30758"/>
    <w:multiLevelType w:val="multilevel"/>
    <w:tmpl w:val="0409001D"/>
    <w:styleLink w:val="a0"/>
    <w:lvl w:ilvl="0">
      <w:start w:val="1"/>
      <w:numFmt w:val="decimal"/>
      <w:lvlText w:val="%1"/>
      <w:lvlJc w:val="left"/>
      <w:pPr>
        <w:ind w:left="425" w:hanging="425"/>
      </w:pPr>
      <w:rPr>
        <w:rFonts w:eastAsia="黑体" w:hint="eastAsia"/>
        <w:b/>
        <w:sz w:val="28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E83"/>
    <w:rsid w:val="000213D6"/>
    <w:rsid w:val="00072E22"/>
    <w:rsid w:val="000E063E"/>
    <w:rsid w:val="001800F2"/>
    <w:rsid w:val="00262E83"/>
    <w:rsid w:val="003F3957"/>
    <w:rsid w:val="00407518"/>
    <w:rsid w:val="00481966"/>
    <w:rsid w:val="004E73AF"/>
    <w:rsid w:val="005125C8"/>
    <w:rsid w:val="00A41BC0"/>
    <w:rsid w:val="00A50F1A"/>
    <w:rsid w:val="00AA0C03"/>
    <w:rsid w:val="00BC0994"/>
    <w:rsid w:val="00C502CD"/>
    <w:rsid w:val="00D258A6"/>
    <w:rsid w:val="00D341EB"/>
    <w:rsid w:val="00EB62AB"/>
    <w:rsid w:val="00F34873"/>
    <w:rsid w:val="00F46814"/>
    <w:rsid w:val="00FA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22789"/>
  <w15:chartTrackingRefBased/>
  <w15:docId w15:val="{C7A1FC74-AD45-7047-9370-DE4B1BD20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262E83"/>
    <w:pPr>
      <w:widowControl w:val="0"/>
      <w:jc w:val="both"/>
    </w:pPr>
    <w:rPr>
      <w:rFonts w:ascii="American Typewriter" w:eastAsia="Tsukushi B Round Gothic Bold" w:hAnsi="American Typewriter" w:cs="Times New Roman (正文 CS 字体)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numbering" w:customStyle="1" w:styleId="a0">
    <w:name w:val="章"/>
    <w:uiPriority w:val="99"/>
    <w:rsid w:val="00FA5730"/>
    <w:pPr>
      <w:numPr>
        <w:numId w:val="1"/>
      </w:numPr>
    </w:pPr>
  </w:style>
  <w:style w:type="numbering" w:customStyle="1" w:styleId="a">
    <w:name w:val="第一章"/>
    <w:uiPriority w:val="99"/>
    <w:rsid w:val="00FA5730"/>
    <w:pPr>
      <w:numPr>
        <w:numId w:val="2"/>
      </w:numPr>
    </w:pPr>
  </w:style>
  <w:style w:type="table" w:styleId="a5">
    <w:name w:val="Table Grid"/>
    <w:basedOn w:val="a3"/>
    <w:uiPriority w:val="39"/>
    <w:rsid w:val="001800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05A2C4-5BB3-254C-80E7-EFD07700E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Mingqi</dc:creator>
  <cp:keywords/>
  <dc:description/>
  <cp:lastModifiedBy>FU Mingqi</cp:lastModifiedBy>
  <cp:revision>2</cp:revision>
  <dcterms:created xsi:type="dcterms:W3CDTF">2024-10-07T14:50:00Z</dcterms:created>
  <dcterms:modified xsi:type="dcterms:W3CDTF">2024-10-07T14:50:00Z</dcterms:modified>
</cp:coreProperties>
</file>